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B59A3" w14:textId="4497CDAF" w:rsidR="00577C95" w:rsidRPr="00577C95" w:rsidRDefault="00577C95">
      <w:pPr>
        <w:rPr>
          <w:rFonts w:ascii="Times New Roman" w:hAnsi="Times New Roman" w:cs="Times New Roman"/>
          <w:sz w:val="16"/>
          <w:szCs w:val="16"/>
        </w:rPr>
      </w:pPr>
      <w:r w:rsidRPr="00577C95">
        <w:rPr>
          <w:rFonts w:ascii="Times New Roman" w:hAnsi="Times New Roman" w:cs="Times New Roman"/>
          <w:sz w:val="16"/>
          <w:szCs w:val="16"/>
        </w:rPr>
        <w:t>Supplementary Table 1: Collinearity diagnostics steps.</w:t>
      </w:r>
    </w:p>
    <w:tbl>
      <w:tblPr>
        <w:tblpPr w:leftFromText="180" w:rightFromText="180" w:vertAnchor="text" w:tblpY="1"/>
        <w:tblOverlap w:val="never"/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1"/>
        <w:gridCol w:w="465"/>
        <w:gridCol w:w="465"/>
        <w:gridCol w:w="465"/>
        <w:gridCol w:w="480"/>
      </w:tblGrid>
      <w:tr w:rsidR="00577C95" w:rsidRPr="00577C95" w14:paraId="7FF66F3F" w14:textId="77777777" w:rsidTr="00A925E0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A1C332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2F4EE00F" w14:textId="4CC6097A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Variance inflation factor</w:t>
            </w:r>
          </w:p>
        </w:tc>
      </w:tr>
      <w:tr w:rsidR="00577C95" w:rsidRPr="00577C95" w14:paraId="6FA5E5AC" w14:textId="77777777" w:rsidTr="00A925E0">
        <w:trPr>
          <w:tblCellSpacing w:w="15" w:type="dxa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6B2E816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287E7181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15D52FB7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2E944EC2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Step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0A9E22B3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Step 4 </w:t>
            </w:r>
          </w:p>
        </w:tc>
      </w:tr>
      <w:tr w:rsidR="00577C95" w:rsidRPr="00577C95" w14:paraId="7BAC66DE" w14:textId="77777777" w:rsidTr="00A925E0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68DD9D" w14:textId="6416A7C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AB0035">
              <w:rPr>
                <w:rFonts w:ascii="Times New Roman" w:hAnsi="Times New Roman" w:cs="Times New Roman" w:hint="eastAsia"/>
                <w:sz w:val="16"/>
                <w:szCs w:val="16"/>
              </w:rPr>
              <w:t>et</w:t>
            </w: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  <w:r w:rsidR="00AB003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I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0A99B1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B6E3FC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54F55E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55E12D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2.8 </w:t>
            </w:r>
          </w:p>
        </w:tc>
      </w:tr>
      <w:tr w:rsidR="00577C95" w:rsidRPr="00577C95" w14:paraId="4B312D1F" w14:textId="77777777" w:rsidTr="00A925E0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F34597" w14:textId="676160C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C17DE8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081521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1F89C0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F460C5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</w:p>
        </w:tc>
      </w:tr>
      <w:tr w:rsidR="00577C95" w:rsidRPr="00577C95" w14:paraId="086793B8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CEA02" w14:textId="04207C05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76CA3035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45A84728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63BEA491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23BC431E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3.4 </w:t>
            </w:r>
          </w:p>
        </w:tc>
      </w:tr>
      <w:tr w:rsidR="00577C95" w:rsidRPr="00577C95" w14:paraId="559D07EF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9AA7B4" w14:textId="6E26E27A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</w:p>
        </w:tc>
        <w:tc>
          <w:tcPr>
            <w:tcW w:w="0" w:type="auto"/>
            <w:vAlign w:val="center"/>
            <w:hideMark/>
          </w:tcPr>
          <w:p w14:paraId="30205E29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</w:p>
        </w:tc>
        <w:tc>
          <w:tcPr>
            <w:tcW w:w="0" w:type="auto"/>
            <w:vAlign w:val="center"/>
            <w:hideMark/>
          </w:tcPr>
          <w:p w14:paraId="64C92674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3D52EFF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478B3F7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</w:tr>
      <w:tr w:rsidR="00577C95" w:rsidRPr="00577C95" w14:paraId="505E8663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4649BF" w14:textId="63AF933E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0" w:type="auto"/>
            <w:vAlign w:val="center"/>
            <w:hideMark/>
          </w:tcPr>
          <w:p w14:paraId="1787E9C6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80.5</w:t>
            </w:r>
          </w:p>
        </w:tc>
        <w:tc>
          <w:tcPr>
            <w:tcW w:w="0" w:type="auto"/>
            <w:vAlign w:val="center"/>
            <w:hideMark/>
          </w:tcPr>
          <w:p w14:paraId="54200C0C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C7B0E42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7DEFB61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</w:p>
        </w:tc>
      </w:tr>
      <w:tr w:rsidR="00577C95" w:rsidRPr="00577C95" w14:paraId="2F7E7441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66F1C" w14:textId="04FB75D2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6FF17BA2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19.2</w:t>
            </w:r>
          </w:p>
        </w:tc>
        <w:tc>
          <w:tcPr>
            <w:tcW w:w="0" w:type="auto"/>
            <w:vAlign w:val="center"/>
            <w:hideMark/>
          </w:tcPr>
          <w:p w14:paraId="1E20D65D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0" w:type="auto"/>
            <w:vAlign w:val="center"/>
            <w:hideMark/>
          </w:tcPr>
          <w:p w14:paraId="6CCC5F76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7771C1D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</w:p>
        </w:tc>
      </w:tr>
      <w:tr w:rsidR="00577C95" w:rsidRPr="00577C95" w14:paraId="1E12F964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3EB4DC" w14:textId="08C28D64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0" w:type="auto"/>
            <w:vAlign w:val="center"/>
            <w:hideMark/>
          </w:tcPr>
          <w:p w14:paraId="7DAD2E31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7D1F892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D39F319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2FDBE0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</w:tr>
      <w:tr w:rsidR="00577C95" w:rsidRPr="00577C95" w14:paraId="7DF22FAD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F64313" w14:textId="68BD9483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0" w:type="auto"/>
            <w:vAlign w:val="center"/>
            <w:hideMark/>
          </w:tcPr>
          <w:p w14:paraId="7A781042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B14A471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1F5759F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0ADFDE7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</w:tr>
      <w:tr w:rsidR="00577C95" w:rsidRPr="00577C95" w14:paraId="3CFC212C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1BF8DB" w14:textId="77BB1E46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FPG</w:t>
            </w:r>
          </w:p>
        </w:tc>
        <w:tc>
          <w:tcPr>
            <w:tcW w:w="0" w:type="auto"/>
            <w:vAlign w:val="center"/>
            <w:hideMark/>
          </w:tcPr>
          <w:p w14:paraId="7F26D0E2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0F285A74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1A22BA6E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4156E0D5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</w:tr>
      <w:tr w:rsidR="00577C95" w:rsidRPr="00577C95" w14:paraId="5AF4764E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16E00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0" w:type="auto"/>
            <w:vAlign w:val="center"/>
            <w:hideMark/>
          </w:tcPr>
          <w:p w14:paraId="7935C7BE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0" w:type="auto"/>
            <w:vAlign w:val="center"/>
            <w:hideMark/>
          </w:tcPr>
          <w:p w14:paraId="1F3CCABF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0" w:type="auto"/>
            <w:vAlign w:val="center"/>
            <w:hideMark/>
          </w:tcPr>
          <w:p w14:paraId="7A3ACBA3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0" w:type="auto"/>
            <w:vAlign w:val="center"/>
            <w:hideMark/>
          </w:tcPr>
          <w:p w14:paraId="3CA32CA4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</w:p>
        </w:tc>
      </w:tr>
      <w:tr w:rsidR="00577C95" w:rsidRPr="00577C95" w14:paraId="612CAE76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6B694C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14:paraId="06B37615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2DC5C5A4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173BFF65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73C17EDC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1.5 </w:t>
            </w:r>
          </w:p>
        </w:tc>
      </w:tr>
      <w:tr w:rsidR="00577C95" w:rsidRPr="00577C95" w14:paraId="5F273EE6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2DDE7B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0" w:type="auto"/>
            <w:vAlign w:val="center"/>
            <w:hideMark/>
          </w:tcPr>
          <w:p w14:paraId="1CBCC098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0354BA2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7A3331B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7AEC87EB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1.8 </w:t>
            </w:r>
          </w:p>
        </w:tc>
      </w:tr>
      <w:tr w:rsidR="00577C95" w:rsidRPr="00577C95" w14:paraId="0DD1C125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A4F98F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0" w:type="auto"/>
            <w:vAlign w:val="center"/>
            <w:hideMark/>
          </w:tcPr>
          <w:p w14:paraId="7706D463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5C0EDA77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40DFF4DA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6AC11F11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</w:tr>
      <w:tr w:rsidR="00577C95" w:rsidRPr="00577C95" w14:paraId="2DCD7B5F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EB667B" w14:textId="2F9C5F59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</w:p>
        </w:tc>
        <w:tc>
          <w:tcPr>
            <w:tcW w:w="0" w:type="auto"/>
            <w:vAlign w:val="center"/>
            <w:hideMark/>
          </w:tcPr>
          <w:p w14:paraId="5BC765CE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0B9989F9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1C4ECBC8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15EC8596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3.4 </w:t>
            </w:r>
          </w:p>
        </w:tc>
      </w:tr>
      <w:tr w:rsidR="00577C95" w:rsidRPr="00577C95" w14:paraId="1F04C6EC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2C7F9" w14:textId="7EEB509C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AST</w:t>
            </w:r>
          </w:p>
        </w:tc>
        <w:tc>
          <w:tcPr>
            <w:tcW w:w="0" w:type="auto"/>
            <w:vAlign w:val="center"/>
            <w:hideMark/>
          </w:tcPr>
          <w:p w14:paraId="68BE7AD7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E7B6CB5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0065D75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F3C152A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</w:tr>
      <w:tr w:rsidR="00577C95" w:rsidRPr="00577C95" w14:paraId="351FF263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01D56" w14:textId="3150B2E9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BUN</w:t>
            </w:r>
          </w:p>
        </w:tc>
        <w:tc>
          <w:tcPr>
            <w:tcW w:w="0" w:type="auto"/>
            <w:vAlign w:val="center"/>
            <w:hideMark/>
          </w:tcPr>
          <w:p w14:paraId="3D82184D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42EB1452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4F77592B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30A4961F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</w:tc>
      </w:tr>
      <w:tr w:rsidR="00577C95" w:rsidRPr="00577C95" w14:paraId="4F8289B2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A2929D" w14:textId="02AEE49D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68DF51EC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5A56B01C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4AAF1928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3A64FE74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2.2 </w:t>
            </w:r>
          </w:p>
        </w:tc>
      </w:tr>
      <w:tr w:rsidR="00577C95" w:rsidRPr="00577C95" w14:paraId="09EDF9BF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E95E89" w14:textId="6BA73A75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Family history of diabetes</w:t>
            </w:r>
          </w:p>
        </w:tc>
        <w:tc>
          <w:tcPr>
            <w:tcW w:w="0" w:type="auto"/>
            <w:vAlign w:val="center"/>
            <w:hideMark/>
          </w:tcPr>
          <w:p w14:paraId="5CDC84AF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12DB2264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7BC3109E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056189BE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</w:p>
        </w:tc>
      </w:tr>
      <w:tr w:rsidR="00577C95" w:rsidRPr="00577C95" w14:paraId="52B22EBC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92BEF3" w14:textId="330B95F0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vAlign w:val="center"/>
            <w:hideMark/>
          </w:tcPr>
          <w:p w14:paraId="5DB42A58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63C96967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40DD82CA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0CEF4837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</w:tc>
      </w:tr>
      <w:tr w:rsidR="00577C95" w:rsidRPr="00577C95" w14:paraId="74B4C089" w14:textId="77777777" w:rsidTr="00A925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B7CA73" w14:textId="3E572134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vAlign w:val="center"/>
            <w:hideMark/>
          </w:tcPr>
          <w:p w14:paraId="5DDE63AF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A31C79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881704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E7ABC1" w14:textId="77777777" w:rsidR="00577C95" w:rsidRPr="00577C95" w:rsidRDefault="00577C95" w:rsidP="00A9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7C95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</w:tr>
    </w:tbl>
    <w:p w14:paraId="259C9587" w14:textId="77777777" w:rsidR="00A925E0" w:rsidRDefault="00A925E0" w:rsidP="00577C95">
      <w:pPr>
        <w:rPr>
          <w:rFonts w:ascii="Times New Roman" w:hAnsi="Times New Roman" w:cs="Times New Roman"/>
          <w:sz w:val="16"/>
          <w:szCs w:val="16"/>
        </w:rPr>
      </w:pPr>
    </w:p>
    <w:p w14:paraId="26D5ED8F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4B16B0B7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7AFDD581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25B173A6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749268AB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67A8E066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575F03D4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1930DB7F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6A58709E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4105DF7C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6588B37C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571AB591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4246B7D6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6D7E4DB8" w14:textId="77777777" w:rsidR="00A925E0" w:rsidRPr="00A925E0" w:rsidRDefault="00A925E0" w:rsidP="00A925E0">
      <w:pPr>
        <w:rPr>
          <w:rFonts w:ascii="Times New Roman" w:hAnsi="Times New Roman" w:cs="Times New Roman"/>
          <w:sz w:val="16"/>
          <w:szCs w:val="16"/>
        </w:rPr>
      </w:pPr>
    </w:p>
    <w:p w14:paraId="28485E0B" w14:textId="77777777" w:rsidR="00A925E0" w:rsidRDefault="00A925E0" w:rsidP="00577C95">
      <w:pPr>
        <w:rPr>
          <w:rFonts w:ascii="Times New Roman" w:hAnsi="Times New Roman" w:cs="Times New Roman"/>
          <w:sz w:val="16"/>
          <w:szCs w:val="16"/>
        </w:rPr>
      </w:pPr>
    </w:p>
    <w:p w14:paraId="4297A18D" w14:textId="77777777" w:rsidR="00A925E0" w:rsidRDefault="00A925E0" w:rsidP="00577C95">
      <w:pPr>
        <w:rPr>
          <w:rFonts w:ascii="Times New Roman" w:hAnsi="Times New Roman" w:cs="Times New Roman"/>
          <w:sz w:val="16"/>
          <w:szCs w:val="16"/>
        </w:rPr>
      </w:pPr>
    </w:p>
    <w:p w14:paraId="7F1A204B" w14:textId="4E1D6421" w:rsidR="00577C95" w:rsidRPr="00577C95" w:rsidRDefault="00A925E0" w:rsidP="00A925E0">
      <w:pPr>
        <w:tabs>
          <w:tab w:val="left" w:pos="3507"/>
        </w:tabs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br w:type="textWrapping" w:clear="all"/>
      </w:r>
      <w:r w:rsidR="00577C95" w:rsidRPr="00577C95">
        <w:rPr>
          <w:rFonts w:ascii="Times New Roman" w:hAnsi="Times New Roman" w:cs="Times New Roman"/>
          <w:sz w:val="16"/>
          <w:szCs w:val="16"/>
        </w:rPr>
        <w:t>Note-1: Variance inflation factor = 1/(1-R</w:t>
      </w:r>
      <w:r w:rsidR="004C65DB">
        <w:rPr>
          <w:rFonts w:ascii="Times New Roman" w:hAnsi="Times New Roman" w:cs="Times New Roman" w:hint="eastAsia"/>
          <w:sz w:val="16"/>
          <w:szCs w:val="16"/>
          <w:vertAlign w:val="superscript"/>
        </w:rPr>
        <w:t>2</w:t>
      </w:r>
      <w:r w:rsidR="00577C95" w:rsidRPr="00577C95">
        <w:rPr>
          <w:rFonts w:ascii="Times New Roman" w:hAnsi="Times New Roman" w:cs="Times New Roman"/>
          <w:sz w:val="16"/>
          <w:szCs w:val="16"/>
        </w:rPr>
        <w:t xml:space="preserve">). Abbreviations as in Table 1. </w:t>
      </w:r>
    </w:p>
    <w:p w14:paraId="2F4223B1" w14:textId="2855DC8D" w:rsidR="00577C95" w:rsidRDefault="00577C95" w:rsidP="00577C95">
      <w:r w:rsidRPr="00577C95">
        <w:rPr>
          <w:rFonts w:ascii="Times New Roman" w:hAnsi="Times New Roman" w:cs="Times New Roman"/>
          <w:sz w:val="16"/>
          <w:szCs w:val="16"/>
        </w:rPr>
        <w:t>Note-2: The variables with Variance inflation factor &gt;5 will be regarded as collinear variables and cannot be included in the multiple regression model.</w:t>
      </w:r>
    </w:p>
    <w:sectPr w:rsidR="00577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04DEB" w14:textId="77777777" w:rsidR="00217A7A" w:rsidRDefault="00217A7A" w:rsidP="00577C95">
      <w:r>
        <w:separator/>
      </w:r>
    </w:p>
  </w:endnote>
  <w:endnote w:type="continuationSeparator" w:id="0">
    <w:p w14:paraId="349B5246" w14:textId="77777777" w:rsidR="00217A7A" w:rsidRDefault="00217A7A" w:rsidP="00577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6EAFD" w14:textId="77777777" w:rsidR="00217A7A" w:rsidRDefault="00217A7A" w:rsidP="00577C95">
      <w:r>
        <w:separator/>
      </w:r>
    </w:p>
  </w:footnote>
  <w:footnote w:type="continuationSeparator" w:id="0">
    <w:p w14:paraId="1A1931D9" w14:textId="77777777" w:rsidR="00217A7A" w:rsidRDefault="00217A7A" w:rsidP="00577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NjM3srA0MLQwMDRV0lEKTi0uzszPAykwrgUAEStQoCwAAAA="/>
  </w:docVars>
  <w:rsids>
    <w:rsidRoot w:val="00A30A91"/>
    <w:rsid w:val="00037E31"/>
    <w:rsid w:val="000530BA"/>
    <w:rsid w:val="00217A7A"/>
    <w:rsid w:val="002824E5"/>
    <w:rsid w:val="00442566"/>
    <w:rsid w:val="004965CE"/>
    <w:rsid w:val="004C65DB"/>
    <w:rsid w:val="00577C95"/>
    <w:rsid w:val="006D7B00"/>
    <w:rsid w:val="00A30A91"/>
    <w:rsid w:val="00A925E0"/>
    <w:rsid w:val="00AB0035"/>
    <w:rsid w:val="00DB1D7D"/>
    <w:rsid w:val="00F0137D"/>
    <w:rsid w:val="00FC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8631B"/>
  <w15:chartTrackingRefBased/>
  <w15:docId w15:val="{57A93ED2-869E-47A6-AA01-D816E54FD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C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C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7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4696540@qq.com</dc:creator>
  <cp:keywords/>
  <dc:description/>
  <cp:lastModifiedBy>jxyxyzy@163.com</cp:lastModifiedBy>
  <cp:revision>8</cp:revision>
  <dcterms:created xsi:type="dcterms:W3CDTF">2022-10-12T08:18:00Z</dcterms:created>
  <dcterms:modified xsi:type="dcterms:W3CDTF">2023-01-11T01:40:00Z</dcterms:modified>
</cp:coreProperties>
</file>